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17B7E" w14:textId="1C3D9CEC" w:rsidR="005A137B" w:rsidRPr="00066BD4" w:rsidRDefault="005A137B" w:rsidP="00066BD4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>Additional file 1.</w:t>
      </w:r>
    </w:p>
    <w:p w14:paraId="2F007FB9" w14:textId="77777777" w:rsidR="005A137B" w:rsidRPr="00066BD4" w:rsidRDefault="005A137B" w:rsidP="00066BD4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5CA3338F" w14:textId="208B94A0" w:rsidR="004D0E74" w:rsidRPr="00066BD4" w:rsidRDefault="004D0E74" w:rsidP="00066BD4">
      <w:pPr>
        <w:spacing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</w:t>
      </w:r>
      <w:r w:rsidR="002349DA" w:rsidRPr="00066BD4">
        <w:rPr>
          <w:rFonts w:ascii="Times New Roman" w:hAnsi="Times New Roman" w:cs="Times New Roman"/>
          <w:b/>
          <w:bCs/>
          <w:sz w:val="24"/>
          <w:szCs w:val="24"/>
          <w:lang w:val="en-US"/>
        </w:rPr>
        <w:t>view guide</w:t>
      </w:r>
    </w:p>
    <w:p w14:paraId="05395BCC" w14:textId="03706BA6" w:rsidR="004C3245" w:rsidRPr="00066BD4" w:rsidRDefault="00066BD4" w:rsidP="00066BD4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34893328"/>
      <w:r>
        <w:rPr>
          <w:rFonts w:ascii="Times New Roman" w:hAnsi="Times New Roman" w:cs="Times New Roman"/>
          <w:sz w:val="24"/>
          <w:szCs w:val="24"/>
          <w:lang w:val="en-US"/>
        </w:rPr>
        <w:t xml:space="preserve">Initial question: </w:t>
      </w:r>
      <w:r w:rsidR="002349DA" w:rsidRPr="00066BD4">
        <w:rPr>
          <w:rFonts w:ascii="Times New Roman" w:hAnsi="Times New Roman" w:cs="Times New Roman"/>
          <w:sz w:val="24"/>
          <w:szCs w:val="24"/>
          <w:lang w:val="en-US"/>
        </w:rPr>
        <w:t xml:space="preserve">Please tell me about your experiences of being a breast milk donor. </w:t>
      </w:r>
    </w:p>
    <w:bookmarkEnd w:id="0"/>
    <w:p w14:paraId="3C4B3BEF" w14:textId="32B51D1C" w:rsidR="00E9773F" w:rsidRPr="00066BD4" w:rsidRDefault="002349DA" w:rsidP="00B7419B">
      <w:pPr>
        <w:pStyle w:val="Liststyck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>What made you want to donate breast milk</w:t>
      </w:r>
    </w:p>
    <w:p w14:paraId="241BE58A" w14:textId="7BF4E2D0" w:rsidR="004B1AAF" w:rsidRPr="00066BD4" w:rsidRDefault="002349DA" w:rsidP="004B1AAF">
      <w:pPr>
        <w:pStyle w:val="Liststycke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>Where/how did you get information about the possibility to donate?</w:t>
      </w:r>
    </w:p>
    <w:p w14:paraId="2D471099" w14:textId="020590D5" w:rsidR="00E9773F" w:rsidRPr="00066BD4" w:rsidRDefault="002349DA" w:rsidP="00B7419B">
      <w:pPr>
        <w:pStyle w:val="Liststyck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>How were you met by the milk bank before, during and after the donation period?</w:t>
      </w:r>
      <w:r w:rsidR="00E9773F" w:rsidRPr="00066B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A549015" w14:textId="21ECEE7E" w:rsidR="00E9773F" w:rsidRPr="00066BD4" w:rsidRDefault="002349DA" w:rsidP="00B7419B">
      <w:pPr>
        <w:pStyle w:val="Liststyck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 xml:space="preserve">How did you execute the donation </w:t>
      </w:r>
      <w:proofErr w:type="gramStart"/>
      <w:r w:rsidRPr="00066BD4">
        <w:rPr>
          <w:rFonts w:ascii="Times New Roman" w:hAnsi="Times New Roman" w:cs="Times New Roman"/>
          <w:sz w:val="24"/>
          <w:szCs w:val="24"/>
          <w:lang w:val="en-US"/>
        </w:rPr>
        <w:t>practically</w:t>
      </w:r>
      <w:r w:rsidR="00E9773F" w:rsidRPr="00066BD4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E9773F" w:rsidRPr="00066B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282895" w14:textId="552BCFA9" w:rsidR="00E9773F" w:rsidRPr="00066BD4" w:rsidRDefault="002349DA" w:rsidP="00B7419B">
      <w:pPr>
        <w:pStyle w:val="Liststycke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>Did you also breastfeed your infant</w:t>
      </w:r>
      <w:r w:rsidR="00E9773F" w:rsidRPr="00066BD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54A9A363" w14:textId="58A03C6E" w:rsidR="00E9773F" w:rsidRPr="00066BD4" w:rsidRDefault="002349DA" w:rsidP="00B7419B">
      <w:pPr>
        <w:pStyle w:val="Liststycke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>When did you pump out the milk</w:t>
      </w:r>
      <w:r w:rsidR="00E9773F" w:rsidRPr="00066BD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AEDDCD8" w14:textId="4F703E84" w:rsidR="00E9773F" w:rsidRPr="00066BD4" w:rsidRDefault="002349DA" w:rsidP="00B7419B">
      <w:pPr>
        <w:pStyle w:val="Liststycke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>How did the hospital receive your milk</w:t>
      </w:r>
      <w:r w:rsidR="00E9773F" w:rsidRPr="00066BD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23DEFB5" w14:textId="02F01051" w:rsidR="00B7419B" w:rsidRPr="00066BD4" w:rsidRDefault="002349DA" w:rsidP="00B7419B">
      <w:pPr>
        <w:pStyle w:val="Liststycke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 xml:space="preserve">How long did it take you to donate? </w:t>
      </w:r>
    </w:p>
    <w:p w14:paraId="1E24F5C4" w14:textId="77777777" w:rsidR="002349DA" w:rsidRPr="00066BD4" w:rsidRDefault="002349DA" w:rsidP="00B7419B">
      <w:pPr>
        <w:pStyle w:val="Liststyck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>Were there any facilitating factors?</w:t>
      </w:r>
    </w:p>
    <w:p w14:paraId="7D21D728" w14:textId="4507D11F" w:rsidR="00FF2BC5" w:rsidRPr="00066BD4" w:rsidRDefault="002349DA" w:rsidP="00B7419B">
      <w:pPr>
        <w:pStyle w:val="Liststyck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>Were there any hindering factors?</w:t>
      </w:r>
      <w:r w:rsidR="00FF2BC5" w:rsidRPr="00066B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64802A9" w14:textId="14267BAD" w:rsidR="00B7419B" w:rsidRPr="00066BD4" w:rsidRDefault="002349DA" w:rsidP="00B7419B">
      <w:pPr>
        <w:pStyle w:val="Liststyck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 xml:space="preserve">Could the staff at the milk bank had done something else to support you during the donation period? </w:t>
      </w:r>
    </w:p>
    <w:p w14:paraId="639ABAE0" w14:textId="07C5B44F" w:rsidR="003E48E3" w:rsidRPr="00066BD4" w:rsidRDefault="002349DA" w:rsidP="00B7419B">
      <w:pPr>
        <w:pStyle w:val="Liststyck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 xml:space="preserve">Do </w:t>
      </w:r>
      <w:proofErr w:type="spellStart"/>
      <w:r w:rsidRPr="00066BD4">
        <w:rPr>
          <w:rFonts w:ascii="Times New Roman" w:hAnsi="Times New Roman" w:cs="Times New Roman"/>
          <w:sz w:val="24"/>
          <w:szCs w:val="24"/>
          <w:lang w:val="en-US"/>
        </w:rPr>
        <w:t>yo</w:t>
      </w:r>
      <w:proofErr w:type="spellEnd"/>
      <w:r w:rsidRPr="00066BD4">
        <w:rPr>
          <w:rFonts w:ascii="Times New Roman" w:hAnsi="Times New Roman" w:cs="Times New Roman"/>
          <w:sz w:val="24"/>
          <w:szCs w:val="24"/>
          <w:lang w:val="en-US"/>
        </w:rPr>
        <w:t xml:space="preserve"> have any advice to the staff at the milk bank that you would like to share?</w:t>
      </w:r>
    </w:p>
    <w:p w14:paraId="42000708" w14:textId="08667B06" w:rsidR="00B7419B" w:rsidRPr="00066BD4" w:rsidRDefault="002349DA" w:rsidP="00B7419B">
      <w:pPr>
        <w:pStyle w:val="Liststyck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 xml:space="preserve">What made you stop donating breast milk? </w:t>
      </w:r>
    </w:p>
    <w:p w14:paraId="783D9BC8" w14:textId="3F7319B6" w:rsidR="002349DA" w:rsidRPr="00066BD4" w:rsidRDefault="002349DA" w:rsidP="00B7419B">
      <w:pPr>
        <w:pStyle w:val="Liststyck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BD4">
        <w:rPr>
          <w:rFonts w:ascii="Times New Roman" w:hAnsi="Times New Roman" w:cs="Times New Roman"/>
          <w:sz w:val="24"/>
          <w:szCs w:val="24"/>
          <w:lang w:val="en-US"/>
        </w:rPr>
        <w:t>Is there anything else you would like to tell me regarding your experience of donating breast milk?</w:t>
      </w:r>
    </w:p>
    <w:p w14:paraId="161A87B7" w14:textId="77777777" w:rsidR="00B7419B" w:rsidRPr="00066BD4" w:rsidRDefault="00B7419B" w:rsidP="00B7419B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12D527BD" w14:textId="07B80539" w:rsidR="002349DA" w:rsidRPr="00066BD4" w:rsidRDefault="002349DA" w:rsidP="002349DA">
      <w:pPr>
        <w:pStyle w:val="Rubrik4"/>
        <w:rPr>
          <w:rFonts w:ascii="Times New Roman" w:hAnsi="Times New Roman" w:cs="Times New Roman"/>
          <w:sz w:val="24"/>
          <w:szCs w:val="24"/>
          <w:lang w:val="en-US"/>
        </w:rPr>
      </w:pPr>
    </w:p>
    <w:p w14:paraId="4796B26F" w14:textId="3DAE2585" w:rsidR="007B6C06" w:rsidRPr="00066BD4" w:rsidRDefault="007B6C06" w:rsidP="00225E81">
      <w:pPr>
        <w:widowControl w:val="0"/>
        <w:overflowPunct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B6C06" w:rsidRPr="00066BD4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7230D" w14:textId="77777777" w:rsidR="00A24C55" w:rsidRDefault="00A24C55" w:rsidP="003C482F">
      <w:pPr>
        <w:spacing w:after="0" w:line="240" w:lineRule="auto"/>
      </w:pPr>
      <w:r>
        <w:separator/>
      </w:r>
    </w:p>
  </w:endnote>
  <w:endnote w:type="continuationSeparator" w:id="0">
    <w:p w14:paraId="47028A20" w14:textId="77777777" w:rsidR="00A24C55" w:rsidRDefault="00A24C55" w:rsidP="003C4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60F55" w14:textId="15A244B6" w:rsidR="003C482F" w:rsidRPr="003C482F" w:rsidRDefault="009941CB">
    <w:pPr>
      <w:pStyle w:val="Sidfot"/>
      <w:rPr>
        <w:rFonts w:asciiTheme="majorHAnsi" w:hAnsiTheme="majorHAnsi"/>
      </w:rPr>
    </w:pPr>
    <w:r>
      <w:rPr>
        <w:rFonts w:asciiTheme="majorHAnsi" w:hAnsiTheme="majorHAnsi"/>
      </w:rPr>
      <w:t>Kvinnors</w:t>
    </w:r>
    <w:r w:rsidR="009D16B7">
      <w:rPr>
        <w:rFonts w:asciiTheme="majorHAnsi" w:hAnsiTheme="majorHAnsi"/>
      </w:rPr>
      <w:t xml:space="preserve"> upplevelser </w:t>
    </w:r>
    <w:r>
      <w:rPr>
        <w:rFonts w:asciiTheme="majorHAnsi" w:hAnsiTheme="majorHAnsi"/>
      </w:rPr>
      <w:t>av att donera bröstmjölk</w:t>
    </w:r>
    <w:r w:rsidR="003C482F">
      <w:rPr>
        <w:rFonts w:asciiTheme="majorHAnsi" w:hAnsiTheme="majorHAnsi"/>
      </w:rPr>
      <w:t>,</w:t>
    </w:r>
    <w:r w:rsidR="003C482F" w:rsidRPr="003C482F">
      <w:rPr>
        <w:rFonts w:asciiTheme="majorHAnsi" w:hAnsiTheme="majorHAnsi"/>
      </w:rPr>
      <w:t xml:space="preserve"> </w:t>
    </w:r>
    <w:r w:rsidR="00F047CB">
      <w:rPr>
        <w:rFonts w:asciiTheme="majorHAnsi" w:hAnsiTheme="majorHAnsi"/>
      </w:rPr>
      <w:t>september</w:t>
    </w:r>
    <w:r w:rsidR="005637F9">
      <w:rPr>
        <w:rFonts w:asciiTheme="majorHAnsi" w:hAnsiTheme="majorHAnsi"/>
      </w:rPr>
      <w:t xml:space="preserve"> 2020</w:t>
    </w:r>
  </w:p>
  <w:p w14:paraId="3FB6DFE9" w14:textId="77777777" w:rsidR="003C482F" w:rsidRDefault="003C482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5041B" w14:textId="77777777" w:rsidR="00A24C55" w:rsidRDefault="00A24C55" w:rsidP="003C482F">
      <w:pPr>
        <w:spacing w:after="0" w:line="240" w:lineRule="auto"/>
      </w:pPr>
      <w:r>
        <w:separator/>
      </w:r>
    </w:p>
  </w:footnote>
  <w:footnote w:type="continuationSeparator" w:id="0">
    <w:p w14:paraId="712976E2" w14:textId="77777777" w:rsidR="00A24C55" w:rsidRDefault="00A24C55" w:rsidP="003C48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40788"/>
    <w:multiLevelType w:val="hybridMultilevel"/>
    <w:tmpl w:val="2F227756"/>
    <w:lvl w:ilvl="0" w:tplc="FFFFFFFF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5117B"/>
    <w:multiLevelType w:val="hybridMultilevel"/>
    <w:tmpl w:val="7AB2680E"/>
    <w:lvl w:ilvl="0" w:tplc="FFFFFFFF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990D28"/>
    <w:multiLevelType w:val="hybridMultilevel"/>
    <w:tmpl w:val="EF30B55A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762975"/>
    <w:multiLevelType w:val="hybridMultilevel"/>
    <w:tmpl w:val="0CAC80CE"/>
    <w:lvl w:ilvl="0" w:tplc="C220F8E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DB0A9D"/>
    <w:multiLevelType w:val="hybridMultilevel"/>
    <w:tmpl w:val="38EAC754"/>
    <w:lvl w:ilvl="0" w:tplc="7062E56E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0707397">
    <w:abstractNumId w:val="0"/>
  </w:num>
  <w:num w:numId="2" w16cid:durableId="876741553">
    <w:abstractNumId w:val="1"/>
  </w:num>
  <w:num w:numId="3" w16cid:durableId="2046517405">
    <w:abstractNumId w:val="2"/>
  </w:num>
  <w:num w:numId="4" w16cid:durableId="33699234">
    <w:abstractNumId w:val="3"/>
  </w:num>
  <w:num w:numId="5" w16cid:durableId="5876621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F4C"/>
    <w:rsid w:val="0002018E"/>
    <w:rsid w:val="00066BD4"/>
    <w:rsid w:val="000B592E"/>
    <w:rsid w:val="00101772"/>
    <w:rsid w:val="001265CB"/>
    <w:rsid w:val="00137E2C"/>
    <w:rsid w:val="00194BDF"/>
    <w:rsid w:val="0019511B"/>
    <w:rsid w:val="001C564D"/>
    <w:rsid w:val="001F228B"/>
    <w:rsid w:val="00200941"/>
    <w:rsid w:val="00202E26"/>
    <w:rsid w:val="00225E81"/>
    <w:rsid w:val="002349DA"/>
    <w:rsid w:val="002643F3"/>
    <w:rsid w:val="00283357"/>
    <w:rsid w:val="002972E3"/>
    <w:rsid w:val="002F5063"/>
    <w:rsid w:val="00320839"/>
    <w:rsid w:val="0032515C"/>
    <w:rsid w:val="00327E81"/>
    <w:rsid w:val="00337D53"/>
    <w:rsid w:val="00354F39"/>
    <w:rsid w:val="003B3CB6"/>
    <w:rsid w:val="003C482F"/>
    <w:rsid w:val="003C5D1D"/>
    <w:rsid w:val="003D35F4"/>
    <w:rsid w:val="003E48E3"/>
    <w:rsid w:val="0041212B"/>
    <w:rsid w:val="00446D24"/>
    <w:rsid w:val="00454699"/>
    <w:rsid w:val="00466E52"/>
    <w:rsid w:val="0047191A"/>
    <w:rsid w:val="00494F58"/>
    <w:rsid w:val="004975ED"/>
    <w:rsid w:val="004B1AAF"/>
    <w:rsid w:val="004B3F42"/>
    <w:rsid w:val="004C3245"/>
    <w:rsid w:val="004D0E74"/>
    <w:rsid w:val="004F6AE0"/>
    <w:rsid w:val="0050262F"/>
    <w:rsid w:val="00522067"/>
    <w:rsid w:val="005637F9"/>
    <w:rsid w:val="00567CF7"/>
    <w:rsid w:val="005A137B"/>
    <w:rsid w:val="005A4333"/>
    <w:rsid w:val="005B39B9"/>
    <w:rsid w:val="005C6A11"/>
    <w:rsid w:val="005D3342"/>
    <w:rsid w:val="005E3A00"/>
    <w:rsid w:val="005E4B68"/>
    <w:rsid w:val="005F13ED"/>
    <w:rsid w:val="006234BD"/>
    <w:rsid w:val="00625F4C"/>
    <w:rsid w:val="006347A1"/>
    <w:rsid w:val="006C260F"/>
    <w:rsid w:val="006D1119"/>
    <w:rsid w:val="006F7B5B"/>
    <w:rsid w:val="00723C36"/>
    <w:rsid w:val="00730431"/>
    <w:rsid w:val="007345EC"/>
    <w:rsid w:val="00734FD8"/>
    <w:rsid w:val="00740A83"/>
    <w:rsid w:val="007430F6"/>
    <w:rsid w:val="0074575C"/>
    <w:rsid w:val="00774732"/>
    <w:rsid w:val="007B6C06"/>
    <w:rsid w:val="007C2B47"/>
    <w:rsid w:val="007D2524"/>
    <w:rsid w:val="0086450A"/>
    <w:rsid w:val="00875CAA"/>
    <w:rsid w:val="0087789D"/>
    <w:rsid w:val="00891AB1"/>
    <w:rsid w:val="00892A03"/>
    <w:rsid w:val="008A1B80"/>
    <w:rsid w:val="008D7342"/>
    <w:rsid w:val="009941CB"/>
    <w:rsid w:val="009C29B1"/>
    <w:rsid w:val="009D16B7"/>
    <w:rsid w:val="00A24C55"/>
    <w:rsid w:val="00A36C4B"/>
    <w:rsid w:val="00A9566D"/>
    <w:rsid w:val="00AA2909"/>
    <w:rsid w:val="00AD0E83"/>
    <w:rsid w:val="00AD6AC7"/>
    <w:rsid w:val="00B17FAA"/>
    <w:rsid w:val="00B212AC"/>
    <w:rsid w:val="00B327E4"/>
    <w:rsid w:val="00B44AB0"/>
    <w:rsid w:val="00B7419B"/>
    <w:rsid w:val="00B8096F"/>
    <w:rsid w:val="00B83B55"/>
    <w:rsid w:val="00B868B4"/>
    <w:rsid w:val="00BA3201"/>
    <w:rsid w:val="00BD7669"/>
    <w:rsid w:val="00C01C0C"/>
    <w:rsid w:val="00C26EB5"/>
    <w:rsid w:val="00C55B59"/>
    <w:rsid w:val="00C82200"/>
    <w:rsid w:val="00C90CC2"/>
    <w:rsid w:val="00CD6B20"/>
    <w:rsid w:val="00D120D8"/>
    <w:rsid w:val="00D13172"/>
    <w:rsid w:val="00D44D96"/>
    <w:rsid w:val="00D816E7"/>
    <w:rsid w:val="00D967F0"/>
    <w:rsid w:val="00DA1CAF"/>
    <w:rsid w:val="00DB6C80"/>
    <w:rsid w:val="00DD6EFA"/>
    <w:rsid w:val="00DD7535"/>
    <w:rsid w:val="00DE112D"/>
    <w:rsid w:val="00DF33D1"/>
    <w:rsid w:val="00E55B7F"/>
    <w:rsid w:val="00E735DD"/>
    <w:rsid w:val="00E77063"/>
    <w:rsid w:val="00E9773F"/>
    <w:rsid w:val="00EF4725"/>
    <w:rsid w:val="00F047CB"/>
    <w:rsid w:val="00F2761F"/>
    <w:rsid w:val="00F52161"/>
    <w:rsid w:val="00F542CF"/>
    <w:rsid w:val="00FD369D"/>
    <w:rsid w:val="00FF155D"/>
    <w:rsid w:val="00FF21FC"/>
    <w:rsid w:val="00FF22D2"/>
    <w:rsid w:val="00FF2BC5"/>
    <w:rsid w:val="00FF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54534"/>
  <w15:chartTrackingRefBased/>
  <w15:docId w15:val="{B885A6E2-3F85-463B-9055-A93B5BD8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27E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27E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816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FF74A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27E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27E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816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FF74A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Ingetavstnd">
    <w:name w:val="No Spacing"/>
    <w:uiPriority w:val="1"/>
    <w:qFormat/>
    <w:rsid w:val="0041212B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E77063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C4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C482F"/>
  </w:style>
  <w:style w:type="paragraph" w:styleId="Sidfot">
    <w:name w:val="footer"/>
    <w:basedOn w:val="Normal"/>
    <w:link w:val="SidfotChar"/>
    <w:uiPriority w:val="99"/>
    <w:unhideWhenUsed/>
    <w:rsid w:val="003C4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C482F"/>
  </w:style>
  <w:style w:type="paragraph" w:styleId="Ballongtext">
    <w:name w:val="Balloon Text"/>
    <w:basedOn w:val="Normal"/>
    <w:link w:val="BallongtextChar"/>
    <w:uiPriority w:val="99"/>
    <w:semiHidden/>
    <w:unhideWhenUsed/>
    <w:rsid w:val="00734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34FD8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6450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6450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6450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6450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645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BC435F0D436A34384A0AD90691A6DAA" ma:contentTypeVersion="13" ma:contentTypeDescription="Skapa ett nytt dokument." ma:contentTypeScope="" ma:versionID="83309bc210f5bc4f6f927141e02603b3">
  <xsd:schema xmlns:xsd="http://www.w3.org/2001/XMLSchema" xmlns:xs="http://www.w3.org/2001/XMLSchema" xmlns:p="http://schemas.microsoft.com/office/2006/metadata/properties" xmlns:ns3="32b66fec-20b2-429e-ab68-cda21248c713" xmlns:ns4="41357191-cc8e-4895-acde-c2c3b0475463" targetNamespace="http://schemas.microsoft.com/office/2006/metadata/properties" ma:root="true" ma:fieldsID="23b06c7fdbc4b152ac9950279ffcb1fb" ns3:_="" ns4:_="">
    <xsd:import namespace="32b66fec-20b2-429e-ab68-cda21248c713"/>
    <xsd:import namespace="41357191-cc8e-4895-acde-c2c3b047546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b66fec-20b2-429e-ab68-cda21248c7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57191-cc8e-4895-acde-c2c3b0475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1E16C7-C1A6-47DC-929C-792D91A632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E1952D-BA66-4725-8EE8-5D2F083EB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b66fec-20b2-429e-ab68-cda21248c713"/>
    <ds:schemaRef ds:uri="41357191-cc8e-4895-acde-c2c3b04754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35FA96-8431-467A-BD73-901D77E193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Thernström Blomqvist</dc:creator>
  <cp:keywords/>
  <dc:description/>
  <cp:lastModifiedBy>Ylva Thernström Blomqvist</cp:lastModifiedBy>
  <cp:revision>5</cp:revision>
  <cp:lastPrinted>2018-03-05T08:03:00Z</cp:lastPrinted>
  <dcterms:created xsi:type="dcterms:W3CDTF">2024-06-09T18:53:00Z</dcterms:created>
  <dcterms:modified xsi:type="dcterms:W3CDTF">2024-08-14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C435F0D436A34384A0AD90691A6DAA</vt:lpwstr>
  </property>
</Properties>
</file>